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03335F">
      <w:r>
        <w:t xml:space="preserve">　　</w:t>
      </w:r>
      <w:r>
        <w:t xml:space="preserve"> </w:t>
      </w:r>
    </w:p>
    <w:tbl>
      <w:tblPr>
        <w:tblW w:w="11180" w:type="dxa"/>
        <w:jc w:val="center"/>
        <w:shd w:val="clear" w:color="000000" w:fill="FFFFFF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678"/>
        <w:gridCol w:w="556"/>
        <w:gridCol w:w="800"/>
        <w:gridCol w:w="1350"/>
        <w:gridCol w:w="1240"/>
        <w:gridCol w:w="1057"/>
        <w:gridCol w:w="1607"/>
        <w:gridCol w:w="739"/>
        <w:gridCol w:w="825"/>
        <w:gridCol w:w="1142"/>
        <w:gridCol w:w="739"/>
        <w:gridCol w:w="1845"/>
      </w:tblGrid>
      <w:tr w:rsidR="00000000">
        <w:trPr>
          <w:trHeight w:val="1059"/>
          <w:jc w:val="center"/>
        </w:trPr>
        <w:tc>
          <w:tcPr>
            <w:tcW w:w="111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able S1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lationship between RP11-142A22.4 expression and clinic-pathological parameters in obese sample</w:t>
            </w:r>
          </w:p>
        </w:tc>
      </w:tr>
      <w:tr w:rsidR="00000000">
        <w:trPr>
          <w:trHeight w:val="138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uricemi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lipem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ive sleep apnea syndrom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insulinemia (HIN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ystolic BP (mm Hg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stolic BP (mm Hg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operative weight(kg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ight </w:t>
            </w:r>
            <w:r>
              <w:rPr>
                <w:rFonts w:cs="Times New Roman" w:hint="eastAsia"/>
                <w:sz w:val="22"/>
                <w:szCs w:val="22"/>
              </w:rPr>
              <w:t>（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>
              <w:rPr>
                <w:rFonts w:cs="Times New Roman" w:hint="eastAsia"/>
                <w:sz w:val="22"/>
                <w:szCs w:val="22"/>
              </w:rPr>
              <w:t>）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11-142A22.4express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PCR)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2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1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1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1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2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2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1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2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2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1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9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6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1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1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7.3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8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5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1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7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7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6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29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4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9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9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8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0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2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7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6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1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1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1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7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6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98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1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6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1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31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4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2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8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9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2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1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2.5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7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2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42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3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84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45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0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82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9.0 </w:t>
            </w: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03</w:t>
            </w:r>
          </w:p>
        </w:tc>
      </w:tr>
      <w:tr w:rsidR="00000000">
        <w:trPr>
          <w:trHeight w:val="276"/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5.0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59</w:t>
            </w:r>
          </w:p>
        </w:tc>
      </w:tr>
      <w:tr w:rsidR="00000000">
        <w:trPr>
          <w:jc w:val="center"/>
        </w:trPr>
        <w:tc>
          <w:tcPr>
            <w:tcW w:w="700" w:type="dxa"/>
            <w:shd w:val="clear" w:color="000000" w:fill="FFFFFF"/>
            <w:vAlign w:val="center"/>
            <w:hideMark/>
          </w:tcPr>
          <w:p w:rsidR="00000000" w:rsidRDefault="0003335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000000" w:rsidRDefault="000333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3335F" w:rsidRDefault="0003335F">
      <w:bookmarkStart w:id="0" w:name="_GoBack"/>
      <w:bookmarkEnd w:id="0"/>
    </w:p>
    <w:sectPr w:rsidR="0003335F" w:rsidSect="00501E5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335F" w:rsidRDefault="0003335F" w:rsidP="00501E5A">
      <w:r>
        <w:separator/>
      </w:r>
    </w:p>
  </w:endnote>
  <w:endnote w:type="continuationSeparator" w:id="0">
    <w:p w:rsidR="0003335F" w:rsidRDefault="0003335F" w:rsidP="0050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335F" w:rsidRDefault="0003335F" w:rsidP="00501E5A">
      <w:r>
        <w:separator/>
      </w:r>
    </w:p>
  </w:footnote>
  <w:footnote w:type="continuationSeparator" w:id="0">
    <w:p w:rsidR="0003335F" w:rsidRDefault="0003335F" w:rsidP="00501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B69858F-C8D7-478C-8ED5-25D0692C4261}"/>
    <w:docVar w:name="KY_MEDREF_VERSION" w:val="3"/>
  </w:docVars>
  <w:rsids>
    <w:rsidRoot w:val="00501E5A"/>
    <w:rsid w:val="0003335F"/>
    <w:rsid w:val="00501E5A"/>
    <w:rsid w:val="00B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BE885F-F305-46D7-AC94-11553C3C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4202">
    <w:name w:val="font54202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font64202">
    <w:name w:val="font64202"/>
    <w:basedOn w:val="a"/>
    <w:pPr>
      <w:spacing w:before="100" w:beforeAutospacing="1" w:after="100" w:afterAutospacing="1"/>
    </w:pPr>
  </w:style>
  <w:style w:type="paragraph" w:customStyle="1" w:styleId="font74202">
    <w:name w:val="font74202"/>
    <w:basedOn w:val="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84202">
    <w:name w:val="font84202"/>
    <w:basedOn w:val="a"/>
    <w:pPr>
      <w:spacing w:before="100" w:beforeAutospacing="1" w:after="100" w:afterAutospacing="1"/>
    </w:pPr>
    <w:rPr>
      <w:sz w:val="22"/>
      <w:szCs w:val="22"/>
    </w:rPr>
  </w:style>
  <w:style w:type="paragraph" w:customStyle="1" w:styleId="xl654202">
    <w:name w:val="xl6542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4202">
    <w:name w:val="xl664202"/>
    <w:basedOn w:val="a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4202">
    <w:name w:val="xl674202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4202">
    <w:name w:val="xl684202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4202">
    <w:name w:val="xl694202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4202">
    <w:name w:val="xl704202"/>
    <w:basedOn w:val="a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4202">
    <w:name w:val="xl714202"/>
    <w:basedOn w:val="a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4202">
    <w:name w:val="xl724202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4202">
    <w:name w:val="xl734202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4202">
    <w:name w:val="xl744202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501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E5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E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E5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rui</dc:creator>
  <cp:keywords/>
  <dc:description/>
  <cp:lastModifiedBy>mao rui</cp:lastModifiedBy>
  <cp:revision>2</cp:revision>
  <dcterms:created xsi:type="dcterms:W3CDTF">2020-04-10T11:04:00Z</dcterms:created>
  <dcterms:modified xsi:type="dcterms:W3CDTF">2020-04-10T11:04:00Z</dcterms:modified>
</cp:coreProperties>
</file>